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lang w:val="en-GB"/>
        </w:rPr>
        <w:t xml:space="preserve">Additional file 7. </w:t>
      </w:r>
      <w:r>
        <w:rPr>
          <w:rFonts w:cs="Arial" w:ascii="Arial" w:hAnsi="Arial"/>
          <w:b/>
          <w:bCs/>
        </w:rPr>
        <w:t>Enriched GO Categories (Top 10 GO categories with p-value &lt; 10</w:t>
      </w:r>
      <w:r>
        <w:rPr>
          <w:rFonts w:cs="Arial" w:ascii="Arial" w:hAnsi="Arial"/>
          <w:b/>
          <w:bCs/>
          <w:vertAlign w:val="superscript"/>
        </w:rPr>
        <w:t>-2</w:t>
      </w:r>
      <w:r>
        <w:rPr>
          <w:rFonts w:cs="Arial" w:ascii="Arial" w:hAnsi="Arial"/>
          <w:b/>
          <w:bCs/>
        </w:rPr>
        <w:t>)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1168"/>
        <w:gridCol w:w="1059"/>
        <w:gridCol w:w="1068"/>
        <w:gridCol w:w="1241"/>
        <w:gridCol w:w="859"/>
        <w:gridCol w:w="1139"/>
        <w:gridCol w:w="5198"/>
      </w:tblGrid>
      <w:tr>
        <w:trPr>
          <w:trHeight w:val="330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rmal: T-tau</w:t>
            </w:r>
          </w:p>
        </w:tc>
      </w:tr>
      <w:tr>
        <w:trPr>
          <w:trHeight w:val="33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406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arylesterase activity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856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mbryonic organ development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510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limb morphogenesis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510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appendage morphogenesis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6017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limb development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87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appendage development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80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mbryonic eye morphogenesis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8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1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ndocytosis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03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1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membrane invagination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190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4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arly endosome membrane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4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rmal: P-tau</w:t>
            </w:r>
            <w:r>
              <w:rPr>
                <w:b/>
                <w:bCs/>
                <w:vertAlign w:val="subscript"/>
              </w:rPr>
              <w:t>181P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50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roteolysis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85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6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94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mbryonic gut development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82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43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eptidase activity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417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ndopeptidase activity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4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rmal: Aβ</w:t>
            </w:r>
            <w:r>
              <w:rPr>
                <w:b/>
                <w:bCs/>
                <w:vertAlign w:val="subscript"/>
              </w:rPr>
              <w:t>1-42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2198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00E-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8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cerebral cortex development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55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.0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methionine metabolic process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280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3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actinin binding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1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2154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9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allium development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49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CI: T-tau</w:t>
            </w:r>
          </w:p>
        </w:tc>
      </w:tr>
      <w:tr>
        <w:trPr>
          <w:trHeight w:val="33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5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GPI anchor biosynthetic process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50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GPI anchor metabolic process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648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7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hosphoinositide biosynthetic process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752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09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neuromuscular junction development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709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8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6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gulation of S phase of mitotic cell cycle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0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5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roteoglycan metabolic process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4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CI: P-tau</w:t>
            </w:r>
            <w:r>
              <w:rPr>
                <w:b/>
                <w:bCs/>
                <w:vertAlign w:val="subscript"/>
              </w:rPr>
              <w:t>181P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5134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ositive regulation of transferase activity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09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gulation of glucose metabolic process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15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voltage-gated sodium channel complex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47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ULA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sodium channel complex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59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energy derivation by oxidation of organic compounds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524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3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voltage-gated sodium channel activity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632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2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gulation of fatty acid oxidation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54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fat cell differentiation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486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rotein kinase inhibitor activity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92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9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kinase inhibitor activity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4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CI: Aβ</w:t>
            </w:r>
            <w:r>
              <w:rPr>
                <w:b/>
                <w:bCs/>
                <w:vertAlign w:val="subscript"/>
              </w:rPr>
              <w:t>1-42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6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fatty acid biosynthetic process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283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defense response to protozoan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156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sponse to protozoan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663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fatty acid metabolic process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639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carboxylic acid biosynthetic process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60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organic acid biosynthetic process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08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gulation of epithelial cell differentiation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231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mature B cell differentiation during immune response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23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B cell activation during immune response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15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23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mature B cell differentiation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30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: T-tau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988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antigen processing and presentation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800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antigen processing and presentation of peptide antigen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68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5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isomerase activity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58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5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peptide transport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4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: P-tau</w:t>
            </w:r>
            <w:r>
              <w:rPr>
                <w:b/>
                <w:bCs/>
                <w:vertAlign w:val="subscript"/>
              </w:rPr>
              <w:t>181P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962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9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sponse to abiotic stimulus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674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hydroxymethyl-, formyl- and related transferase activity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0437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NCTIO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glycine hydroxymethyltransferase activity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826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behavioral response to pain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000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7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gulation of growth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1589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71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drug transport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61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88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nucleobase biosynthetic process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026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1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chromosome condensation        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44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74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nucleobase, nucleoside and nucleotide biosynthetic process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46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4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74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>nucleobase, nucleoside</w:t>
            </w:r>
          </w:p>
        </w:tc>
      </w:tr>
      <w:tr>
        <w:trPr>
          <w:trHeight w:val="345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: Aβ</w:t>
            </w:r>
            <w:r>
              <w:rPr>
                <w:b/>
                <w:bCs/>
                <w:vertAlign w:val="subscript"/>
              </w:rPr>
              <w:t>1-42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 Category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tal Genes in Category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. Of Genes on List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No. of Genes on List</w:t>
            </w:r>
          </w:p>
        </w:tc>
        <w:tc>
          <w:tcPr>
            <w:tcW w:w="8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  <w:r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pected Hits per Study</w:t>
            </w:r>
            <w:r>
              <w:rPr>
                <w:b/>
                <w:bCs/>
                <w:vertAlign w:val="superscript"/>
              </w:rPr>
              <w:t>d</w:t>
            </w:r>
          </w:p>
        </w:tc>
        <w:tc>
          <w:tcPr>
            <w:tcW w:w="51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1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1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3496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40E-0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4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cellular biopolymer biosynthetic process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4328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4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47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biopolymer biosynthetic process                                                                                              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O:005125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ROCESS 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1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7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.6</w:t>
            </w:r>
          </w:p>
        </w:tc>
        <w:tc>
          <w:tcPr>
            <w:tcW w:w="5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</w:rPr>
              <w:t xml:space="preserve">  </w:t>
            </w:r>
            <w:r>
              <w:rPr/>
              <w:t xml:space="preserve">regulation of RNA metabolic process                                                                                                                                                                    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List of significantly overrepresented GO categories for three CSF biomarkers in case/control (cutoff for significant SNPs: p-value &lt; 10-3). </w:t>
        <w:tab/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 xml:space="preserve">The type of category. </w:t>
        <w:tab/>
        <w:tab/>
        <w:tab/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The category-specific p-value for over-representation.</w:t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>The expected number of categories with a category-specific overrepresentation p-value at least as significant as that observed in the absence of any true overrepresentation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26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28:00Z</dcterms:modified>
  <cp:revision>1</cp:revision>
  <dc:subject/>
  <dc:title/>
</cp:coreProperties>
</file>